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2C558" w14:textId="77777777" w:rsidR="00915EF0" w:rsidRPr="00736558" w:rsidRDefault="00915EF0" w:rsidP="00915EF0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OLE_LINK1"/>
      <w:bookmarkStart w:id="1" w:name="OLE_LINK2"/>
      <w:r w:rsidRPr="00736558">
        <w:rPr>
          <w:rFonts w:ascii="Times New Roman" w:hAnsi="Times New Roman" w:cs="Times New Roman" w:hint="eastAsia"/>
          <w:b/>
          <w:szCs w:val="24"/>
        </w:rPr>
        <w:t>S</w:t>
      </w:r>
      <w:r w:rsidRPr="00736558">
        <w:rPr>
          <w:rFonts w:ascii="Times New Roman" w:hAnsi="Times New Roman" w:cs="Times New Roman"/>
          <w:b/>
          <w:szCs w:val="24"/>
        </w:rPr>
        <w:t>2 table</w:t>
      </w:r>
      <w:r>
        <w:rPr>
          <w:rFonts w:ascii="宋体" w:eastAsia="宋体" w:hAnsi="宋体" w:cs="宋体"/>
          <w:b/>
          <w:szCs w:val="24"/>
        </w:rPr>
        <w:t xml:space="preserve">. </w:t>
      </w:r>
      <w:r w:rsidRPr="001755D0">
        <w:rPr>
          <w:rFonts w:ascii="Times New Roman" w:hAnsi="Times New Roman" w:cs="Times New Roman"/>
          <w:szCs w:val="24"/>
        </w:rPr>
        <w:t>Sequences of miRNA mimics, inhibitors, and siRN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253"/>
      </w:tblGrid>
      <w:tr w:rsidR="00915EF0" w14:paraId="50F6C278" w14:textId="77777777" w:rsidTr="001E0CD4">
        <w:trPr>
          <w:trHeight w:val="20"/>
        </w:trPr>
        <w:tc>
          <w:tcPr>
            <w:tcW w:w="3510" w:type="dxa"/>
          </w:tcPr>
          <w:bookmarkEnd w:id="0"/>
          <w:bookmarkEnd w:id="1"/>
          <w:p w14:paraId="2DC9A719" w14:textId="77777777" w:rsidR="00915EF0" w:rsidRDefault="00915EF0" w:rsidP="001E0CD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mall RNA</w:t>
            </w:r>
          </w:p>
        </w:tc>
        <w:tc>
          <w:tcPr>
            <w:tcW w:w="4253" w:type="dxa"/>
          </w:tcPr>
          <w:p w14:paraId="2C1C33AA" w14:textId="77777777" w:rsidR="00915EF0" w:rsidRDefault="00915EF0" w:rsidP="001E0CD4"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equanc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szCs w:val="24"/>
              </w:rPr>
              <w:t>-3</w:t>
            </w:r>
            <w:r>
              <w:rPr>
                <w:rFonts w:ascii="Times New Roman" w:hAnsi="Times New Roman" w:cs="Times New Roman"/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15EF0" w14:paraId="721881FE" w14:textId="77777777" w:rsidTr="001E0CD4">
        <w:trPr>
          <w:trHeight w:val="454"/>
        </w:trPr>
        <w:tc>
          <w:tcPr>
            <w:tcW w:w="3510" w:type="dxa"/>
          </w:tcPr>
          <w:p w14:paraId="258F5AE6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</w:t>
            </w:r>
            <w:r>
              <w:rPr>
                <w:rFonts w:ascii="Times New Roman" w:hAnsi="Times New Roman" w:cs="Times New Roman"/>
                <w:szCs w:val="24"/>
              </w:rPr>
              <w:t xml:space="preserve">R-155 </w:t>
            </w:r>
            <w:r>
              <w:rPr>
                <w:rFonts w:ascii="Times New Roman" w:hAnsi="Times New Roman" w:cs="Times New Roman" w:hint="eastAsia"/>
                <w:szCs w:val="24"/>
              </w:rPr>
              <w:t>mimics</w:t>
            </w:r>
          </w:p>
          <w:p w14:paraId="079EF337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i</w:t>
            </w:r>
            <w:r>
              <w:rPr>
                <w:rFonts w:ascii="Times New Roman" w:hAnsi="Times New Roman" w:cs="Times New Roman"/>
                <w:szCs w:val="24"/>
              </w:rPr>
              <w:t xml:space="preserve">R-155 </w:t>
            </w:r>
            <w:r>
              <w:rPr>
                <w:rFonts w:ascii="Times New Roman" w:hAnsi="Times New Roman" w:cs="Times New Roman" w:hint="eastAsia"/>
                <w:szCs w:val="24"/>
              </w:rPr>
              <w:t>inhibitor</w:t>
            </w:r>
          </w:p>
          <w:p w14:paraId="77E5274B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STAT1#1</w:t>
            </w:r>
          </w:p>
          <w:p w14:paraId="2D216FCB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STAT1#2</w:t>
            </w:r>
          </w:p>
          <w:p w14:paraId="76CA88D9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STAT1#3</w:t>
            </w:r>
          </w:p>
          <w:p w14:paraId="52F0DF52" w14:textId="27634E83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F44062">
              <w:rPr>
                <w:rFonts w:ascii="Times New Roman" w:hAnsi="Times New Roman" w:cs="Times New Roman"/>
                <w:szCs w:val="24"/>
              </w:rPr>
              <w:t>TRAF</w:t>
            </w:r>
            <w:r>
              <w:rPr>
                <w:rFonts w:ascii="Times New Roman" w:hAnsi="Times New Roman" w:cs="Times New Roman"/>
                <w:szCs w:val="24"/>
              </w:rPr>
              <w:t>3#1</w:t>
            </w:r>
          </w:p>
          <w:p w14:paraId="7DB43B9B" w14:textId="078EEB7E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F44062">
              <w:rPr>
                <w:rFonts w:ascii="Times New Roman" w:hAnsi="Times New Roman" w:cs="Times New Roman"/>
                <w:szCs w:val="24"/>
              </w:rPr>
              <w:t>TRAF</w:t>
            </w:r>
            <w:r>
              <w:rPr>
                <w:rFonts w:ascii="Times New Roman" w:hAnsi="Times New Roman" w:cs="Times New Roman"/>
                <w:szCs w:val="24"/>
              </w:rPr>
              <w:t>3#2</w:t>
            </w:r>
          </w:p>
          <w:p w14:paraId="065F9BF4" w14:textId="0AEADD42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F44062">
              <w:rPr>
                <w:rFonts w:ascii="Times New Roman" w:hAnsi="Times New Roman" w:cs="Times New Roman"/>
                <w:szCs w:val="24"/>
              </w:rPr>
              <w:t>TRAF</w:t>
            </w:r>
            <w:r>
              <w:rPr>
                <w:rFonts w:ascii="Times New Roman" w:hAnsi="Times New Roman" w:cs="Times New Roman"/>
                <w:szCs w:val="24"/>
              </w:rPr>
              <w:t>3#</w:t>
            </w:r>
            <w:r w:rsidR="00F44062">
              <w:rPr>
                <w:rFonts w:ascii="Times New Roman" w:hAnsi="Times New Roman" w:cs="Times New Roman"/>
                <w:szCs w:val="24"/>
              </w:rPr>
              <w:t>3</w:t>
            </w:r>
            <w:bookmarkStart w:id="2" w:name="_GoBack"/>
            <w:bookmarkEnd w:id="2"/>
          </w:p>
          <w:p w14:paraId="1CEE8FD2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-</w:t>
            </w:r>
            <w:r>
              <w:rPr>
                <w:rFonts w:ascii="Times New Roman" w:hAnsi="Times New Roman" w:cs="Times New Roman"/>
                <w:szCs w:val="24"/>
              </w:rPr>
              <w:t>DDX3X#1</w:t>
            </w:r>
          </w:p>
          <w:p w14:paraId="07103D44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-</w:t>
            </w:r>
            <w:r>
              <w:rPr>
                <w:rFonts w:ascii="Times New Roman" w:hAnsi="Times New Roman" w:cs="Times New Roman"/>
                <w:szCs w:val="24"/>
              </w:rPr>
              <w:t>DDX3X#2</w:t>
            </w:r>
          </w:p>
          <w:p w14:paraId="150B023E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i-</w:t>
            </w:r>
            <w:r>
              <w:rPr>
                <w:rFonts w:ascii="Times New Roman" w:hAnsi="Times New Roman" w:cs="Times New Roman"/>
                <w:szCs w:val="24"/>
              </w:rPr>
              <w:t>DDX3X#3</w:t>
            </w:r>
          </w:p>
          <w:p w14:paraId="6261C243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rosha</w:t>
            </w:r>
            <w:r>
              <w:rPr>
                <w:rFonts w:ascii="Times New Roman" w:hAnsi="Times New Roman" w:cs="Times New Roman"/>
                <w:szCs w:val="24"/>
              </w:rPr>
              <w:t>#1</w:t>
            </w:r>
          </w:p>
          <w:p w14:paraId="5B6677F4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rosha</w:t>
            </w:r>
            <w:r>
              <w:rPr>
                <w:rFonts w:ascii="Times New Roman" w:hAnsi="Times New Roman" w:cs="Times New Roman"/>
                <w:szCs w:val="24"/>
              </w:rPr>
              <w:t>#2</w:t>
            </w:r>
          </w:p>
          <w:p w14:paraId="0514AFE6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rosha</w:t>
            </w:r>
            <w:r>
              <w:rPr>
                <w:rFonts w:ascii="Times New Roman" w:hAnsi="Times New Roman" w:cs="Times New Roman"/>
                <w:szCs w:val="24"/>
              </w:rPr>
              <w:t>#3</w:t>
            </w:r>
          </w:p>
          <w:p w14:paraId="05ACBF62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icer</w:t>
            </w:r>
            <w:r>
              <w:rPr>
                <w:rFonts w:ascii="Times New Roman" w:hAnsi="Times New Roman" w:cs="Times New Roman"/>
                <w:szCs w:val="24"/>
              </w:rPr>
              <w:t>#1</w:t>
            </w:r>
          </w:p>
          <w:p w14:paraId="4F36C840" w14:textId="4E54078F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icer</w:t>
            </w:r>
            <w:r>
              <w:rPr>
                <w:rFonts w:ascii="Times New Roman" w:hAnsi="Times New Roman" w:cs="Times New Roman"/>
                <w:szCs w:val="24"/>
              </w:rPr>
              <w:t>#</w:t>
            </w:r>
            <w:r w:rsidR="00F44062">
              <w:rPr>
                <w:rFonts w:ascii="Times New Roman" w:hAnsi="Times New Roman" w:cs="Times New Roman"/>
                <w:szCs w:val="24"/>
              </w:rPr>
              <w:t>2</w:t>
            </w:r>
          </w:p>
          <w:p w14:paraId="03AD1B31" w14:textId="50EE2E4D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si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-Dicer</w:t>
            </w:r>
            <w:r>
              <w:rPr>
                <w:rFonts w:ascii="Times New Roman" w:hAnsi="Times New Roman" w:cs="Times New Roman"/>
                <w:szCs w:val="24"/>
              </w:rPr>
              <w:t>#</w:t>
            </w:r>
            <w:r w:rsidR="00F4406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253" w:type="dxa"/>
          </w:tcPr>
          <w:p w14:paraId="22F8D569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color w:val="333333"/>
                <w:szCs w:val="3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30"/>
                <w:shd w:val="clear" w:color="auto" w:fill="FFFFFF"/>
              </w:rPr>
              <w:t>UUAAUGCUAAUCGUGAUAGGGG</w:t>
            </w:r>
          </w:p>
          <w:p w14:paraId="3F1FCFDF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color w:val="333333"/>
                <w:szCs w:val="3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30"/>
                <w:shd w:val="clear" w:color="auto" w:fill="FFFFFF"/>
              </w:rPr>
              <w:t>CCCCUAUCACGAUUAGCAUUAA</w:t>
            </w:r>
          </w:p>
          <w:p w14:paraId="427676BA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GAUGUGCAAGACGAAUAUTT</w:t>
            </w:r>
          </w:p>
          <w:p w14:paraId="44A9AD49" w14:textId="77777777" w:rsidR="00F44062" w:rsidRDefault="00F44062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44062">
              <w:rPr>
                <w:rFonts w:ascii="Times New Roman" w:hAnsi="Times New Roman" w:cs="Times New Roman"/>
                <w:szCs w:val="24"/>
              </w:rPr>
              <w:t>GGAGCAGAAACUUACUUAUTT</w:t>
            </w:r>
          </w:p>
          <w:p w14:paraId="0B0D2485" w14:textId="77777777" w:rsidR="00F44062" w:rsidRDefault="00F44062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44062">
              <w:rPr>
                <w:rFonts w:ascii="Times New Roman" w:hAnsi="Times New Roman" w:cs="Times New Roman"/>
                <w:szCs w:val="24"/>
              </w:rPr>
              <w:t>GGCACUUGCAACUGAAAGATT</w:t>
            </w:r>
          </w:p>
          <w:p w14:paraId="7F552FD0" w14:textId="5F20DEB8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UGGAGGAUAAGUAUAAAUTT</w:t>
            </w:r>
          </w:p>
          <w:p w14:paraId="02183F25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UGCCAGAGUUUACCUUAATT</w:t>
            </w:r>
          </w:p>
          <w:p w14:paraId="773B163A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GCCAUUUAAACAGAAAGUTT</w:t>
            </w:r>
          </w:p>
          <w:p w14:paraId="30D09A39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CAGGUCGACUGGUUGAUAUTT</w:t>
            </w:r>
          </w:p>
          <w:p w14:paraId="4DB93D85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UAAGCAAUAUCCAAUTT</w:t>
            </w:r>
          </w:p>
          <w:p w14:paraId="5679F5BA" w14:textId="77777777" w:rsidR="00915EF0" w:rsidRDefault="00915EF0" w:rsidP="001E0CD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CACCUCAUUCUUCAAUGATT</w:t>
            </w:r>
          </w:p>
          <w:p w14:paraId="1FD4B551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GGUAUUCCCAGCAGUCAUTT</w:t>
            </w:r>
          </w:p>
          <w:p w14:paraId="3E3CA89C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UCGCCUCAUCAUAGAAGUTT</w:t>
            </w:r>
          </w:p>
          <w:p w14:paraId="381D4DC0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CCCCAGAUUUCACUUCAUTT</w:t>
            </w:r>
          </w:p>
          <w:p w14:paraId="573C99DD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AGCUGUCCUAUCAGAUCATT</w:t>
            </w:r>
          </w:p>
          <w:p w14:paraId="4AE78854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AGAACAGUCCAAGAGUUATT</w:t>
            </w:r>
          </w:p>
          <w:p w14:paraId="2F65DE93" w14:textId="77777777" w:rsidR="00915EF0" w:rsidRPr="00F43A90" w:rsidRDefault="00915EF0" w:rsidP="001E0CD4">
            <w:pPr>
              <w:spacing w:line="48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F43A90">
              <w:rPr>
                <w:rFonts w:ascii="Times New Roman" w:eastAsiaTheme="minorEastAsia" w:hAnsi="Times New Roman" w:cs="Times New Roman" w:hint="eastAsia"/>
                <w:szCs w:val="24"/>
              </w:rPr>
              <w:t>GACCAAAUGUCUGUGAGUUTT</w:t>
            </w:r>
          </w:p>
        </w:tc>
      </w:tr>
    </w:tbl>
    <w:p w14:paraId="359EB1CC" w14:textId="77777777" w:rsidR="001B00B3" w:rsidRPr="00915EF0" w:rsidRDefault="001B00B3"/>
    <w:sectPr w:rsidR="001B00B3" w:rsidRPr="0091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8A97B" w14:textId="77777777" w:rsidR="003B6BDE" w:rsidRDefault="003B6BDE" w:rsidP="00915EF0">
      <w:r>
        <w:separator/>
      </w:r>
    </w:p>
  </w:endnote>
  <w:endnote w:type="continuationSeparator" w:id="0">
    <w:p w14:paraId="5FACAFB8" w14:textId="77777777" w:rsidR="003B6BDE" w:rsidRDefault="003B6BDE" w:rsidP="00915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6EED0" w14:textId="77777777" w:rsidR="003B6BDE" w:rsidRDefault="003B6BDE" w:rsidP="00915EF0">
      <w:r>
        <w:separator/>
      </w:r>
    </w:p>
  </w:footnote>
  <w:footnote w:type="continuationSeparator" w:id="0">
    <w:p w14:paraId="41B4651D" w14:textId="77777777" w:rsidR="003B6BDE" w:rsidRDefault="003B6BDE" w:rsidP="00915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73BC8"/>
    <w:rsid w:val="00173BC8"/>
    <w:rsid w:val="001755D0"/>
    <w:rsid w:val="001B00B3"/>
    <w:rsid w:val="002B240C"/>
    <w:rsid w:val="003B6BDE"/>
    <w:rsid w:val="008F3CBF"/>
    <w:rsid w:val="00915EF0"/>
    <w:rsid w:val="00951E30"/>
    <w:rsid w:val="00C74971"/>
    <w:rsid w:val="00CA5AAF"/>
    <w:rsid w:val="00ED6E7D"/>
    <w:rsid w:val="00F44062"/>
    <w:rsid w:val="00F5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DF0C3"/>
  <w15:chartTrackingRefBased/>
  <w15:docId w15:val="{150F7934-7C20-4E89-9649-82BBE7C3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EF0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EF0"/>
    <w:rPr>
      <w:sz w:val="18"/>
      <w:szCs w:val="18"/>
    </w:rPr>
  </w:style>
  <w:style w:type="table" w:styleId="a7">
    <w:name w:val="Table Grid"/>
    <w:basedOn w:val="a1"/>
    <w:uiPriority w:val="59"/>
    <w:qFormat/>
    <w:rsid w:val="00915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5-08-27T00:06:00Z</dcterms:created>
  <dcterms:modified xsi:type="dcterms:W3CDTF">2025-09-28T11:19:00Z</dcterms:modified>
</cp:coreProperties>
</file>